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2BB5" w:rsidRDefault="00BB2BB5"/>
    <w:p w:rsidR="00BF52E5" w:rsidRDefault="00BF52E5"/>
    <w:p w:rsidR="00BF52E5" w:rsidRDefault="00BF52E5">
      <w:r w:rsidRPr="008976B1">
        <w:rPr>
          <w:rFonts w:ascii="Times New Roman" w:hAnsi="Times New Roman"/>
          <w:noProof/>
          <w:sz w:val="24"/>
          <w:lang w:eastAsia="en-IN"/>
        </w:rPr>
        <w:drawing>
          <wp:inline distT="0" distB="0" distL="0" distR="0" wp14:anchorId="3716F3A0" wp14:editId="068D08C3">
            <wp:extent cx="5266690" cy="658368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66690" cy="6583680"/>
                    </a:xfrm>
                    <a:prstGeom prst="rect">
                      <a:avLst/>
                    </a:prstGeom>
                    <a:noFill/>
                    <a:ln>
                      <a:noFill/>
                    </a:ln>
                  </pic:spPr>
                </pic:pic>
              </a:graphicData>
            </a:graphic>
          </wp:inline>
        </w:drawing>
      </w:r>
      <w:bookmarkStart w:id="0" w:name="_GoBack"/>
      <w:bookmarkEnd w:id="0"/>
    </w:p>
    <w:p w:rsidR="00B45A10" w:rsidRPr="00A53548" w:rsidRDefault="00B45A10" w:rsidP="00B45A10">
      <w:r w:rsidRPr="001B5EF1">
        <w:t xml:space="preserve">Fig. </w:t>
      </w:r>
      <w:r>
        <w:t>S1</w:t>
      </w:r>
      <w:r w:rsidRPr="001B5EF1">
        <w:t>.</w:t>
      </w:r>
      <w:r w:rsidRPr="00A53548">
        <w:t xml:space="preserve"> Microbial analysis of JQHM </w:t>
      </w:r>
      <w:r w:rsidRPr="00A53548">
        <w:rPr>
          <w:highlight w:val="green"/>
        </w:rPr>
        <w:t>black</w:t>
      </w:r>
      <w:r w:rsidRPr="00A53548">
        <w:t xml:space="preserve"> tea with different grades. (A) Bacterial α-diversity analysis. (B) Fungal α-diversity analysis. (C) Bacterial β-diversity analysis. (D) Fungal β-diversity analysis. (E) Dominant bacterial genus analysis at genus level. (F) Dominant fungal genus analysis at genus level. (G) LDA scores of bacterial genera across different tea grades. (H) LDA scores of fungal genera across different tea grades. (</w:t>
      </w:r>
      <w:r w:rsidRPr="00A53548">
        <w:rPr>
          <w:rStyle w:val="S3GAutoFormating"/>
          <w:i/>
        </w:rPr>
        <w:t>n</w:t>
      </w:r>
      <w:ins w:id="1" w:author="MIS015B_Operator_Spacing" w:date="2026-06-07T15:49:00Z">
        <w:r w:rsidRPr="00A53548">
          <w:t> </w:t>
        </w:r>
      </w:ins>
      <w:del w:id="2" w:author="MIS015B_Operator_Spacing" w:date="2026-06-07T15:49:00Z">
        <w:r w:rsidRPr="00A53548" w:rsidDel="00A53548">
          <w:delText xml:space="preserve"> </w:delText>
        </w:r>
      </w:del>
      <w:r w:rsidRPr="00A53548">
        <w:t>=</w:t>
      </w:r>
      <w:ins w:id="3" w:author="MIS015B_Operator_Spacing" w:date="2026-06-07T15:49:00Z">
        <w:r w:rsidRPr="00A53548">
          <w:t> </w:t>
        </w:r>
      </w:ins>
      <w:del w:id="4" w:author="MIS015B_Operator_Spacing" w:date="2026-06-07T15:49:00Z">
        <w:r w:rsidRPr="00A53548" w:rsidDel="00A53548">
          <w:delText xml:space="preserve"> </w:delText>
        </w:r>
      </w:del>
      <w:proofErr w:type="gramStart"/>
      <w:r w:rsidRPr="00A53548">
        <w:t>3</w:t>
      </w:r>
      <w:proofErr w:type="gramEnd"/>
      <w:r w:rsidRPr="00A53548">
        <w:t xml:space="preserve">, ns </w:t>
      </w:r>
      <w:r w:rsidRPr="00A53548">
        <w:rPr>
          <w:i/>
        </w:rPr>
        <w:t>P</w:t>
      </w:r>
      <w:ins w:id="5" w:author="MIS015B_Operator_Spacing" w:date="2026-06-07T15:49:00Z">
        <w:r w:rsidRPr="00A53548">
          <w:t> </w:t>
        </w:r>
      </w:ins>
      <w:del w:id="6" w:author="MIS015B_Operator_Spacing" w:date="2026-06-07T15:49:00Z">
        <w:r w:rsidRPr="00A53548" w:rsidDel="00A53548">
          <w:rPr>
            <w:i/>
          </w:rPr>
          <w:delText xml:space="preserve"> </w:delText>
        </w:r>
      </w:del>
      <w:r w:rsidRPr="00A53548">
        <w:rPr>
          <w:i/>
        </w:rPr>
        <w:t>&gt;</w:t>
      </w:r>
      <w:ins w:id="7" w:author="MIS015B_Operator_Spacing" w:date="2026-06-07T15:49:00Z">
        <w:r w:rsidRPr="00A53548">
          <w:t> </w:t>
        </w:r>
      </w:ins>
      <w:del w:id="8" w:author="MIS015B_Operator_Spacing" w:date="2026-06-07T15:49:00Z">
        <w:r w:rsidRPr="00A53548" w:rsidDel="00A53548">
          <w:delText xml:space="preserve"> </w:delText>
        </w:r>
      </w:del>
      <w:r w:rsidRPr="00A53548">
        <w:t>0.05</w:t>
      </w:r>
      <w:bookmarkStart w:id="9" w:name="_log41"/>
      <w:r w:rsidRPr="00A53548">
        <w:t>, *</w:t>
      </w:r>
      <w:bookmarkEnd w:id="9"/>
      <w:r w:rsidRPr="00A53548">
        <w:t xml:space="preserve"> </w:t>
      </w:r>
      <w:r w:rsidRPr="00A53548">
        <w:rPr>
          <w:i/>
        </w:rPr>
        <w:t>P</w:t>
      </w:r>
      <w:ins w:id="10" w:author="MIS015B_Operator_Spacing" w:date="2026-06-07T15:49:00Z">
        <w:r w:rsidRPr="00A53548">
          <w:t> </w:t>
        </w:r>
      </w:ins>
      <w:del w:id="11" w:author="MIS015B_Operator_Spacing" w:date="2026-06-07T15:49:00Z">
        <w:r w:rsidRPr="00A53548" w:rsidDel="00A53548">
          <w:rPr>
            <w:i/>
          </w:rPr>
          <w:delText xml:space="preserve"> </w:delText>
        </w:r>
      </w:del>
      <w:r w:rsidRPr="00A53548">
        <w:rPr>
          <w:i/>
        </w:rPr>
        <w:t>&lt;</w:t>
      </w:r>
      <w:ins w:id="12" w:author="MIS015B_Operator_Spacing" w:date="2026-06-07T15:49:00Z">
        <w:r w:rsidRPr="00A53548">
          <w:t> </w:t>
        </w:r>
      </w:ins>
      <w:del w:id="13" w:author="MIS015B_Operator_Spacing" w:date="2026-06-07T15:49:00Z">
        <w:r w:rsidRPr="00A53548" w:rsidDel="00A53548">
          <w:delText xml:space="preserve"> </w:delText>
        </w:r>
      </w:del>
      <w:r w:rsidRPr="00A53548">
        <w:t>0.05</w:t>
      </w:r>
      <w:bookmarkStart w:id="14" w:name="_log42"/>
      <w:r w:rsidRPr="00A53548">
        <w:t>, **</w:t>
      </w:r>
      <w:bookmarkEnd w:id="14"/>
      <w:r w:rsidRPr="00A53548">
        <w:t xml:space="preserve"> </w:t>
      </w:r>
      <w:r w:rsidRPr="00A53548">
        <w:rPr>
          <w:i/>
        </w:rPr>
        <w:t>P</w:t>
      </w:r>
      <w:ins w:id="15" w:author="MIS015B_Operator_Spacing" w:date="2026-06-07T15:49:00Z">
        <w:r w:rsidRPr="00A53548">
          <w:t> </w:t>
        </w:r>
      </w:ins>
      <w:del w:id="16" w:author="MIS015B_Operator_Spacing" w:date="2026-06-07T15:49:00Z">
        <w:r w:rsidRPr="00A53548" w:rsidDel="00A53548">
          <w:rPr>
            <w:i/>
          </w:rPr>
          <w:delText xml:space="preserve"> </w:delText>
        </w:r>
      </w:del>
      <w:r w:rsidRPr="00A53548">
        <w:rPr>
          <w:i/>
        </w:rPr>
        <w:t>&lt;</w:t>
      </w:r>
      <w:ins w:id="17" w:author="MIS015B_Operator_Spacing" w:date="2026-06-07T15:49:00Z">
        <w:r w:rsidRPr="00A53548">
          <w:t> </w:t>
        </w:r>
      </w:ins>
      <w:del w:id="18" w:author="MIS015B_Operator_Spacing" w:date="2026-06-07T15:49:00Z">
        <w:r w:rsidRPr="00A53548" w:rsidDel="00A53548">
          <w:delText xml:space="preserve"> </w:delText>
        </w:r>
      </w:del>
      <w:r w:rsidRPr="00A53548">
        <w:t>0.01</w:t>
      </w:r>
      <w:bookmarkStart w:id="19" w:name="_log43"/>
      <w:r w:rsidRPr="00A53548">
        <w:t>, ***</w:t>
      </w:r>
      <w:bookmarkEnd w:id="19"/>
      <w:r w:rsidRPr="00A53548">
        <w:t xml:space="preserve"> </w:t>
      </w:r>
      <w:r w:rsidRPr="00A53548">
        <w:rPr>
          <w:i/>
        </w:rPr>
        <w:t>P</w:t>
      </w:r>
      <w:ins w:id="20" w:author="MIS015B_Operator_Spacing" w:date="2026-06-07T15:49:00Z">
        <w:r w:rsidRPr="00A53548">
          <w:t> </w:t>
        </w:r>
      </w:ins>
      <w:del w:id="21" w:author="MIS015B_Operator_Spacing" w:date="2026-06-07T15:49:00Z">
        <w:r w:rsidRPr="00A53548" w:rsidDel="00A53548">
          <w:rPr>
            <w:i/>
          </w:rPr>
          <w:delText xml:space="preserve"> </w:delText>
        </w:r>
      </w:del>
      <w:r w:rsidRPr="00A53548">
        <w:rPr>
          <w:i/>
        </w:rPr>
        <w:t>&lt;</w:t>
      </w:r>
      <w:ins w:id="22" w:author="MIS015B_Operator_Spacing" w:date="2026-06-07T15:49:00Z">
        <w:r w:rsidRPr="00A53548">
          <w:t> </w:t>
        </w:r>
      </w:ins>
      <w:del w:id="23" w:author="MIS015B_Operator_Spacing" w:date="2026-06-07T15:49:00Z">
        <w:r w:rsidRPr="00A53548" w:rsidDel="00A53548">
          <w:delText xml:space="preserve"> </w:delText>
        </w:r>
      </w:del>
      <w:r w:rsidRPr="00A53548">
        <w:t>0.001</w:t>
      </w:r>
      <w:bookmarkStart w:id="24" w:name="_log44"/>
      <w:r w:rsidRPr="00A53548">
        <w:t>, ****</w:t>
      </w:r>
      <w:bookmarkEnd w:id="24"/>
      <w:r w:rsidRPr="00A53548">
        <w:t xml:space="preserve"> </w:t>
      </w:r>
      <w:r w:rsidRPr="00A53548">
        <w:rPr>
          <w:i/>
        </w:rPr>
        <w:t>P</w:t>
      </w:r>
      <w:ins w:id="25" w:author="MIS015B_Operator_Spacing" w:date="2026-06-07T15:49:00Z">
        <w:r w:rsidRPr="00A53548">
          <w:t> </w:t>
        </w:r>
      </w:ins>
      <w:del w:id="26" w:author="MIS015B_Operator_Spacing" w:date="2026-06-07T15:49:00Z">
        <w:r w:rsidRPr="00A53548" w:rsidDel="00A53548">
          <w:rPr>
            <w:i/>
          </w:rPr>
          <w:delText xml:space="preserve"> </w:delText>
        </w:r>
      </w:del>
      <w:r w:rsidRPr="00A53548">
        <w:rPr>
          <w:i/>
        </w:rPr>
        <w:t>&lt;</w:t>
      </w:r>
      <w:ins w:id="27" w:author="MIS015B_Operator_Spacing" w:date="2026-06-07T15:49:00Z">
        <w:r w:rsidRPr="00A53548">
          <w:t> </w:t>
        </w:r>
      </w:ins>
      <w:del w:id="28" w:author="MIS015B_Operator_Spacing" w:date="2026-06-07T15:49:00Z">
        <w:r w:rsidRPr="00A53548" w:rsidDel="00A53548">
          <w:delText xml:space="preserve"> </w:delText>
        </w:r>
      </w:del>
      <w:r w:rsidRPr="00A53548">
        <w:t>0.0001).</w:t>
      </w:r>
    </w:p>
    <w:p w:rsidR="00B45A10" w:rsidRDefault="00B45A10"/>
    <w:sectPr w:rsidR="00B45A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A10"/>
    <w:rsid w:val="00AB2FAE"/>
    <w:rsid w:val="00B45A10"/>
    <w:rsid w:val="00BB2BB5"/>
    <w:rsid w:val="00BF52E5"/>
    <w:rsid w:val="00F62B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5D399"/>
  <w15:chartTrackingRefBased/>
  <w15:docId w15:val="{5EFACABB-868A-44FB-8D1E-A45F6D05D0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3GAutoFormating">
    <w:name w:val="S3G_AutoFormating"/>
    <w:uiPriority w:val="20"/>
    <w:locked/>
    <w:rsid w:val="00B45A10"/>
    <w:rPr>
      <w:rFonts w:ascii="Times New Roman" w:hAnsi="Times New Roman"/>
      <w:color w:val="auto"/>
      <w:sz w:val="24"/>
    </w:rPr>
  </w:style>
  <w:style w:type="paragraph" w:styleId="BalloonText">
    <w:name w:val="Balloon Text"/>
    <w:basedOn w:val="Normal"/>
    <w:link w:val="BalloonTextChar"/>
    <w:uiPriority w:val="99"/>
    <w:semiHidden/>
    <w:unhideWhenUsed/>
    <w:rsid w:val="00B45A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A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5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4447</dc:creator>
  <cp:keywords/>
  <dc:description/>
  <cp:lastModifiedBy>E414447</cp:lastModifiedBy>
  <cp:revision>2</cp:revision>
  <dcterms:created xsi:type="dcterms:W3CDTF">2026-06-08T04:28:00Z</dcterms:created>
  <dcterms:modified xsi:type="dcterms:W3CDTF">2026-06-08T04:29:00Z</dcterms:modified>
</cp:coreProperties>
</file>